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6BA7" w:rsidRPr="00805F90" w:rsidRDefault="00082463" w:rsidP="00DD6BA7">
      <w:pPr>
        <w:rPr>
          <w:b/>
        </w:rPr>
      </w:pPr>
      <w:r w:rsidRPr="00805F90">
        <w:rPr>
          <w:b/>
        </w:rPr>
        <w:t>S4</w:t>
      </w:r>
      <w:r>
        <w:rPr>
          <w:b/>
        </w:rPr>
        <w:t xml:space="preserve"> </w:t>
      </w:r>
      <w:r w:rsidR="00DD6BA7" w:rsidRPr="00805F90">
        <w:rPr>
          <w:b/>
        </w:rPr>
        <w:t xml:space="preserve">Table. Trends </w:t>
      </w:r>
      <w:r w:rsidR="000A3A8B">
        <w:rPr>
          <w:b/>
        </w:rPr>
        <w:t>in</w:t>
      </w:r>
      <w:r w:rsidR="00805F90" w:rsidRPr="00805F90">
        <w:rPr>
          <w:b/>
        </w:rPr>
        <w:t xml:space="preserve"> Fry Emergence of Trout</w:t>
      </w:r>
      <w:r w:rsidR="000A3A8B">
        <w:rPr>
          <w:b/>
        </w:rPr>
        <w:t xml:space="preserve"> across S</w:t>
      </w:r>
      <w:bookmarkStart w:id="0" w:name="_GoBack"/>
      <w:bookmarkEnd w:id="0"/>
      <w:r w:rsidR="000A3A8B">
        <w:rPr>
          <w:b/>
        </w:rPr>
        <w:t>cenarios</w:t>
      </w:r>
      <w:r w:rsidR="00805F90" w:rsidRPr="00805F90">
        <w:rPr>
          <w:b/>
        </w:rPr>
        <w:t xml:space="preserve">. </w:t>
      </w:r>
    </w:p>
    <w:tbl>
      <w:tblPr>
        <w:tblW w:w="11181" w:type="dxa"/>
        <w:tblInd w:w="87" w:type="dxa"/>
        <w:tblLook w:val="04A0" w:firstRow="1" w:lastRow="0" w:firstColumn="1" w:lastColumn="0" w:noHBand="0" w:noVBand="1"/>
      </w:tblPr>
      <w:tblGrid>
        <w:gridCol w:w="1461"/>
        <w:gridCol w:w="1440"/>
        <w:gridCol w:w="802"/>
        <w:gridCol w:w="998"/>
        <w:gridCol w:w="990"/>
        <w:gridCol w:w="857"/>
        <w:gridCol w:w="989"/>
        <w:gridCol w:w="944"/>
        <w:gridCol w:w="805"/>
        <w:gridCol w:w="995"/>
        <w:gridCol w:w="900"/>
      </w:tblGrid>
      <w:tr w:rsidR="00DD6BA7" w:rsidRPr="00892054" w:rsidTr="001E5541">
        <w:trPr>
          <w:trHeight w:val="20"/>
        </w:trPr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BA7" w:rsidRPr="00892054" w:rsidRDefault="00DD6BA7" w:rsidP="000777B5">
            <w:pPr>
              <w:spacing w:line="480" w:lineRule="auto"/>
              <w:ind w:firstLine="3"/>
              <w:rPr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BA7" w:rsidRPr="00892054" w:rsidRDefault="00DD6BA7" w:rsidP="000777B5">
            <w:pPr>
              <w:spacing w:line="480" w:lineRule="auto"/>
              <w:ind w:firstLine="3"/>
              <w:rPr>
                <w:color w:val="000000"/>
              </w:rPr>
            </w:pPr>
          </w:p>
        </w:tc>
        <w:tc>
          <w:tcPr>
            <w:tcW w:w="27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BA7" w:rsidRPr="00892054" w:rsidRDefault="00F85D81" w:rsidP="00FD336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Pr="00F85D81">
              <w:rPr>
                <w:color w:val="000000"/>
                <w:vertAlign w:val="superscript"/>
              </w:rPr>
              <w:t>st</w:t>
            </w:r>
            <w:r>
              <w:rPr>
                <w:color w:val="000000"/>
              </w:rPr>
              <w:t xml:space="preserve"> harvest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BA7" w:rsidRPr="00892054" w:rsidRDefault="00DD6BA7" w:rsidP="00F85D81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 w:rsidRPr="00892054">
              <w:rPr>
                <w:color w:val="000000"/>
              </w:rPr>
              <w:t xml:space="preserve"> </w:t>
            </w:r>
            <w:r w:rsidR="00F85D81">
              <w:rPr>
                <w:color w:val="000000"/>
              </w:rPr>
              <w:t>2</w:t>
            </w:r>
            <w:r w:rsidR="00F85D81" w:rsidRPr="00F85D81">
              <w:rPr>
                <w:color w:val="000000"/>
                <w:vertAlign w:val="superscript"/>
              </w:rPr>
              <w:t>nd</w:t>
            </w:r>
            <w:r w:rsidR="00F85D81">
              <w:rPr>
                <w:color w:val="000000"/>
              </w:rPr>
              <w:t xml:space="preserve"> harvest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BA7" w:rsidRPr="00892054" w:rsidRDefault="00DD6BA7" w:rsidP="007D0246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 w:rsidRPr="00892054">
              <w:rPr>
                <w:color w:val="000000"/>
              </w:rPr>
              <w:t xml:space="preserve"> </w:t>
            </w:r>
            <w:r w:rsidR="00A41398">
              <w:rPr>
                <w:color w:val="000000"/>
              </w:rPr>
              <w:t>e</w:t>
            </w:r>
            <w:r w:rsidR="00FD3369">
              <w:rPr>
                <w:color w:val="000000"/>
              </w:rPr>
              <w:t xml:space="preserve">ntire </w:t>
            </w:r>
            <w:r w:rsidR="007D0246">
              <w:rPr>
                <w:color w:val="000000"/>
              </w:rPr>
              <w:t>63 years</w:t>
            </w:r>
            <w:r w:rsidRPr="00892054">
              <w:rPr>
                <w:color w:val="000000"/>
              </w:rPr>
              <w:t xml:space="preserve"> </w:t>
            </w:r>
          </w:p>
        </w:tc>
      </w:tr>
      <w:tr w:rsidR="00DD6BA7" w:rsidRPr="00892054" w:rsidTr="001E5541">
        <w:trPr>
          <w:trHeight w:val="315"/>
        </w:trPr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BA7" w:rsidRPr="00892054" w:rsidRDefault="00DD6BA7" w:rsidP="000777B5">
            <w:pPr>
              <w:spacing w:line="480" w:lineRule="auto"/>
              <w:ind w:firstLine="3"/>
              <w:rPr>
                <w:color w:val="000000"/>
              </w:rPr>
            </w:pPr>
            <w:r w:rsidRPr="00892054">
              <w:rPr>
                <w:color w:val="000000"/>
              </w:rPr>
              <w:t>stream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BA7" w:rsidRPr="00892054" w:rsidRDefault="00DD6BA7" w:rsidP="000777B5">
            <w:pPr>
              <w:spacing w:line="480" w:lineRule="auto"/>
              <w:ind w:firstLine="3"/>
              <w:rPr>
                <w:color w:val="000000"/>
              </w:rPr>
            </w:pPr>
            <w:r w:rsidRPr="00892054">
              <w:rPr>
                <w:color w:val="000000"/>
              </w:rPr>
              <w:t>scenario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BA7" w:rsidRPr="00892054" w:rsidRDefault="00DD6BA7" w:rsidP="000777B5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 w:rsidRPr="00892054">
              <w:rPr>
                <w:color w:val="000000"/>
              </w:rPr>
              <w:t>tau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BA7" w:rsidRPr="00892054" w:rsidRDefault="00DD6BA7" w:rsidP="000777B5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 w:rsidRPr="00892054">
              <w:rPr>
                <w:color w:val="000000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BA7" w:rsidRPr="00892054" w:rsidRDefault="00DD6BA7" w:rsidP="000777B5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 w:rsidRPr="00892054">
              <w:rPr>
                <w:color w:val="000000"/>
              </w:rPr>
              <w:t xml:space="preserve">slope 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BA7" w:rsidRPr="00892054" w:rsidRDefault="00DD6BA7" w:rsidP="000777B5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 w:rsidRPr="00892054">
              <w:rPr>
                <w:color w:val="000000"/>
              </w:rPr>
              <w:t>tau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BA7" w:rsidRPr="00892054" w:rsidRDefault="00DD6BA7" w:rsidP="000777B5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 w:rsidRPr="00892054">
              <w:rPr>
                <w:color w:val="000000"/>
              </w:rPr>
              <w:t>p-value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BA7" w:rsidRPr="00892054" w:rsidRDefault="00DD6BA7" w:rsidP="000777B5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 w:rsidRPr="00892054">
              <w:rPr>
                <w:color w:val="000000"/>
              </w:rPr>
              <w:t xml:space="preserve">slope 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BA7" w:rsidRPr="00892054" w:rsidRDefault="00DD6BA7" w:rsidP="000777B5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 w:rsidRPr="00892054">
              <w:rPr>
                <w:color w:val="000000"/>
              </w:rPr>
              <w:t>tau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BA7" w:rsidRPr="00892054" w:rsidRDefault="00DD6BA7" w:rsidP="000777B5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 w:rsidRPr="00892054">
              <w:rPr>
                <w:color w:val="000000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BA7" w:rsidRPr="00892054" w:rsidRDefault="00DD6BA7" w:rsidP="000777B5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 w:rsidRPr="00892054">
              <w:rPr>
                <w:color w:val="000000"/>
              </w:rPr>
              <w:t xml:space="preserve">slope </w:t>
            </w:r>
          </w:p>
        </w:tc>
      </w:tr>
      <w:tr w:rsidR="008549BA" w:rsidRPr="00D21E40" w:rsidTr="001E5541">
        <w:trPr>
          <w:trHeight w:val="315"/>
        </w:trPr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49BA" w:rsidRPr="00892054" w:rsidRDefault="008549BA" w:rsidP="008549BA">
            <w:pPr>
              <w:spacing w:line="480" w:lineRule="auto"/>
              <w:ind w:firstLine="3"/>
              <w:rPr>
                <w:color w:val="000000"/>
              </w:rPr>
            </w:pPr>
            <w:r w:rsidRPr="00892054">
              <w:rPr>
                <w:color w:val="000000"/>
              </w:rPr>
              <w:t>Gu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549BA" w:rsidRPr="00892054" w:rsidRDefault="008549BA" w:rsidP="008549BA">
            <w:pPr>
              <w:spacing w:line="480" w:lineRule="auto"/>
              <w:ind w:firstLine="3"/>
              <w:rPr>
                <w:color w:val="000000"/>
              </w:rPr>
            </w:pPr>
            <w:r w:rsidRPr="00892054">
              <w:rPr>
                <w:color w:val="000000"/>
              </w:rPr>
              <w:t>FH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8549BA" w:rsidRPr="00D21E40" w:rsidRDefault="00E645C9" w:rsidP="00E645C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:rsidR="008549BA" w:rsidRPr="00D21E40" w:rsidRDefault="00E645C9" w:rsidP="00E645C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 w:rsidRPr="008549BA">
              <w:rPr>
                <w:color w:val="000000"/>
              </w:rPr>
              <w:t>0.</w:t>
            </w:r>
            <w:r>
              <w:rPr>
                <w:color w:val="000000"/>
              </w:rPr>
              <w:t>5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549BA" w:rsidRPr="00D21E40" w:rsidRDefault="00E645C9" w:rsidP="008549BA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:rsidR="008549BA" w:rsidRPr="00D21E40" w:rsidRDefault="00C676F1" w:rsidP="008549BA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8549BA" w:rsidRPr="00D21E40" w:rsidRDefault="006331A5" w:rsidP="00C676F1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8549BA">
              <w:rPr>
                <w:color w:val="000000"/>
              </w:rPr>
              <w:t>.</w:t>
            </w:r>
            <w:r w:rsidR="00C676F1">
              <w:rPr>
                <w:color w:val="000000"/>
              </w:rPr>
              <w:t>67</w:t>
            </w:r>
          </w:p>
        </w:tc>
        <w:tc>
          <w:tcPr>
            <w:tcW w:w="944" w:type="dxa"/>
            <w:shd w:val="clear" w:color="auto" w:fill="auto"/>
            <w:noWrap/>
            <w:vAlign w:val="bottom"/>
          </w:tcPr>
          <w:p w:rsidR="008549BA" w:rsidRPr="00D21E40" w:rsidRDefault="00552909" w:rsidP="008549BA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8549BA" w:rsidRPr="00D21E40" w:rsidRDefault="008549BA" w:rsidP="0055290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 w:rsidRPr="00D21E40">
              <w:rPr>
                <w:color w:val="000000"/>
              </w:rPr>
              <w:t>0.</w:t>
            </w:r>
            <w:r w:rsidR="00552909">
              <w:rPr>
                <w:color w:val="000000"/>
              </w:rPr>
              <w:t>00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8549BA" w:rsidRPr="00D21E40" w:rsidRDefault="00552909" w:rsidP="00552909">
            <w:pPr>
              <w:spacing w:line="480" w:lineRule="auto"/>
              <w:ind w:firstLine="3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49BA" w:rsidRPr="00D21E40" w:rsidRDefault="00552909" w:rsidP="001E5541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549BA" w:rsidRPr="00D21E40" w:rsidTr="001E5541">
        <w:trPr>
          <w:trHeight w:val="315"/>
        </w:trPr>
        <w:tc>
          <w:tcPr>
            <w:tcW w:w="1461" w:type="dxa"/>
            <w:shd w:val="clear" w:color="auto" w:fill="auto"/>
            <w:noWrap/>
            <w:vAlign w:val="bottom"/>
          </w:tcPr>
          <w:p w:rsidR="008549BA" w:rsidRPr="00892054" w:rsidRDefault="008549BA" w:rsidP="008549BA">
            <w:pPr>
              <w:spacing w:line="480" w:lineRule="auto"/>
              <w:ind w:firstLine="3"/>
              <w:rPr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549BA" w:rsidRPr="00892054" w:rsidRDefault="008549BA" w:rsidP="008549BA">
            <w:pPr>
              <w:spacing w:line="480" w:lineRule="auto"/>
              <w:ind w:firstLine="3"/>
              <w:rPr>
                <w:color w:val="000000"/>
              </w:rPr>
            </w:pPr>
            <w:r w:rsidRPr="00892054">
              <w:rPr>
                <w:color w:val="000000"/>
              </w:rPr>
              <w:t>CC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8549BA" w:rsidRPr="00D21E40" w:rsidRDefault="008549BA" w:rsidP="00E645C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0.</w:t>
            </w:r>
            <w:r w:rsidR="00E645C9">
              <w:rPr>
                <w:color w:val="000000"/>
              </w:rPr>
              <w:t>38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:rsidR="008549BA" w:rsidRPr="00D21E40" w:rsidRDefault="000F3532" w:rsidP="00E645C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 w:rsidRPr="001F4732">
              <w:rPr>
                <w:b/>
                <w:color w:val="000000"/>
              </w:rPr>
              <w:t>0.0</w:t>
            </w:r>
            <w:r w:rsidR="00E645C9">
              <w:rPr>
                <w:b/>
                <w:color w:val="00000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549BA" w:rsidRPr="00D21E40" w:rsidRDefault="00C676F1" w:rsidP="008549BA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12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:rsidR="008549BA" w:rsidRPr="00D21E40" w:rsidRDefault="008549BA" w:rsidP="00C676F1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0.</w:t>
            </w:r>
            <w:r w:rsidR="00C676F1">
              <w:rPr>
                <w:color w:val="000000"/>
              </w:rPr>
              <w:t>29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8549BA" w:rsidRPr="00D21E40" w:rsidRDefault="00C676F1" w:rsidP="00C676F1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944" w:type="dxa"/>
            <w:shd w:val="clear" w:color="auto" w:fill="auto"/>
            <w:noWrap/>
            <w:vAlign w:val="bottom"/>
          </w:tcPr>
          <w:p w:rsidR="008549BA" w:rsidRPr="00D21E40" w:rsidRDefault="008549BA" w:rsidP="0055290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552909">
              <w:rPr>
                <w:color w:val="000000"/>
              </w:rPr>
              <w:t>3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8549BA" w:rsidRPr="00D21E40" w:rsidRDefault="008549BA" w:rsidP="0055290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0.6</w:t>
            </w:r>
            <w:r w:rsidR="00552909">
              <w:rPr>
                <w:color w:val="000000"/>
              </w:rPr>
              <w:t>8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8549BA" w:rsidRPr="00D21E40" w:rsidRDefault="000F3532" w:rsidP="008549BA">
            <w:pPr>
              <w:spacing w:line="480" w:lineRule="auto"/>
              <w:ind w:firstLine="3"/>
              <w:jc w:val="center"/>
              <w:rPr>
                <w:b/>
                <w:color w:val="000000"/>
              </w:rPr>
            </w:pPr>
            <w:r w:rsidRPr="001F4732">
              <w:rPr>
                <w:b/>
                <w:color w:val="000000"/>
              </w:rPr>
              <w:t>&lt;0.0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49BA" w:rsidRPr="00D21E40" w:rsidRDefault="008549BA" w:rsidP="0055290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552909">
              <w:rPr>
                <w:color w:val="000000"/>
              </w:rPr>
              <w:t>6</w:t>
            </w:r>
          </w:p>
        </w:tc>
      </w:tr>
      <w:tr w:rsidR="008549BA" w:rsidRPr="00D21E40" w:rsidTr="001E5541">
        <w:trPr>
          <w:trHeight w:val="315"/>
        </w:trPr>
        <w:tc>
          <w:tcPr>
            <w:tcW w:w="1461" w:type="dxa"/>
            <w:shd w:val="clear" w:color="auto" w:fill="auto"/>
            <w:noWrap/>
            <w:vAlign w:val="bottom"/>
          </w:tcPr>
          <w:p w:rsidR="008549BA" w:rsidRPr="00892054" w:rsidRDefault="008549BA" w:rsidP="008549BA">
            <w:pPr>
              <w:spacing w:line="480" w:lineRule="auto"/>
              <w:ind w:firstLine="3"/>
              <w:rPr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549BA" w:rsidRPr="00892054" w:rsidRDefault="008549BA" w:rsidP="008549BA">
            <w:pPr>
              <w:spacing w:line="480" w:lineRule="auto"/>
              <w:ind w:firstLine="3"/>
              <w:rPr>
                <w:color w:val="000000"/>
              </w:rPr>
            </w:pPr>
            <w:r w:rsidRPr="00892054">
              <w:rPr>
                <w:color w:val="000000"/>
              </w:rPr>
              <w:t>FH+CC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8549BA" w:rsidRPr="00D21E40" w:rsidRDefault="00E645C9" w:rsidP="00E645C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8549BA">
              <w:rPr>
                <w:color w:val="000000"/>
              </w:rPr>
              <w:t>0.</w:t>
            </w:r>
            <w:r>
              <w:rPr>
                <w:color w:val="000000"/>
              </w:rPr>
              <w:t>47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:rsidR="008549BA" w:rsidRPr="00D21E40" w:rsidRDefault="008549BA" w:rsidP="00E645C9">
            <w:pPr>
              <w:spacing w:line="480" w:lineRule="auto"/>
              <w:ind w:firstLine="3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</w:t>
            </w:r>
            <w:r w:rsidR="00E645C9">
              <w:rPr>
                <w:b/>
                <w:color w:val="00000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549BA" w:rsidRPr="00D21E40" w:rsidRDefault="00C676F1" w:rsidP="008549BA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9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:rsidR="008549BA" w:rsidRPr="00D21E40" w:rsidRDefault="008549BA" w:rsidP="00C676F1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0.</w:t>
            </w:r>
            <w:r w:rsidR="00C676F1">
              <w:rPr>
                <w:color w:val="000000"/>
              </w:rPr>
              <w:t>22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8549BA" w:rsidRPr="00D21E40" w:rsidRDefault="00C676F1" w:rsidP="00C676F1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944" w:type="dxa"/>
            <w:shd w:val="clear" w:color="auto" w:fill="auto"/>
            <w:noWrap/>
            <w:vAlign w:val="bottom"/>
          </w:tcPr>
          <w:p w:rsidR="008549BA" w:rsidRPr="00D21E40" w:rsidRDefault="008549BA" w:rsidP="0055290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552909">
              <w:rPr>
                <w:color w:val="000000"/>
              </w:rPr>
              <w:t>3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8549BA" w:rsidRPr="00D21E40" w:rsidRDefault="008549BA" w:rsidP="0055290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0.</w:t>
            </w:r>
            <w:r w:rsidR="00552909">
              <w:rPr>
                <w:color w:val="000000"/>
              </w:rPr>
              <w:t>67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8549BA" w:rsidRPr="00D21E40" w:rsidRDefault="000F3532" w:rsidP="008549BA">
            <w:pPr>
              <w:spacing w:line="480" w:lineRule="auto"/>
              <w:ind w:firstLine="3"/>
              <w:jc w:val="center"/>
              <w:rPr>
                <w:b/>
                <w:color w:val="000000"/>
              </w:rPr>
            </w:pPr>
            <w:r w:rsidRPr="001F4732">
              <w:rPr>
                <w:b/>
                <w:color w:val="000000"/>
              </w:rPr>
              <w:t>&lt;0.0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49BA" w:rsidRPr="00D21E40" w:rsidRDefault="008549BA" w:rsidP="0055290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552909">
              <w:rPr>
                <w:color w:val="000000"/>
              </w:rPr>
              <w:t>5</w:t>
            </w:r>
          </w:p>
        </w:tc>
      </w:tr>
      <w:tr w:rsidR="008549BA" w:rsidRPr="00D21E40" w:rsidTr="001E5541">
        <w:trPr>
          <w:trHeight w:val="315"/>
        </w:trPr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8549BA" w:rsidRPr="00892054" w:rsidRDefault="008549BA" w:rsidP="008549BA">
            <w:pPr>
              <w:spacing w:line="480" w:lineRule="auto"/>
              <w:ind w:firstLine="3"/>
              <w:rPr>
                <w:color w:val="000000"/>
              </w:rPr>
            </w:pPr>
            <w:r w:rsidRPr="00892054">
              <w:rPr>
                <w:color w:val="000000"/>
              </w:rPr>
              <w:t>Pothol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549BA" w:rsidRPr="00892054" w:rsidRDefault="008549BA" w:rsidP="008549BA">
            <w:pPr>
              <w:spacing w:line="480" w:lineRule="auto"/>
              <w:ind w:firstLine="3"/>
              <w:rPr>
                <w:color w:val="000000"/>
              </w:rPr>
            </w:pPr>
            <w:r w:rsidRPr="00892054">
              <w:rPr>
                <w:color w:val="000000"/>
              </w:rPr>
              <w:t>FH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8549BA" w:rsidRPr="00D21E40" w:rsidRDefault="008549BA" w:rsidP="00E645C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E645C9">
              <w:rPr>
                <w:color w:val="000000"/>
              </w:rPr>
              <w:t>22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:rsidR="008549BA" w:rsidRPr="00D21E40" w:rsidRDefault="00E645C9" w:rsidP="008549BA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 w:rsidRPr="001F4732">
              <w:rPr>
                <w:b/>
                <w:color w:val="000000"/>
              </w:rPr>
              <w:t>0.0</w:t>
            </w:r>
            <w:r>
              <w:rPr>
                <w:b/>
                <w:color w:val="00000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549BA" w:rsidRPr="00D21E40" w:rsidRDefault="00C676F1" w:rsidP="008549BA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:rsidR="008549BA" w:rsidRPr="00D21E40" w:rsidRDefault="00C676F1" w:rsidP="008549BA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8549BA" w:rsidRPr="00D21E40" w:rsidRDefault="006331A5" w:rsidP="00C676F1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8549BA">
              <w:rPr>
                <w:color w:val="000000"/>
              </w:rPr>
              <w:t>.</w:t>
            </w:r>
            <w:r w:rsidR="00C676F1">
              <w:rPr>
                <w:color w:val="000000"/>
              </w:rPr>
              <w:t>97</w:t>
            </w:r>
          </w:p>
        </w:tc>
        <w:tc>
          <w:tcPr>
            <w:tcW w:w="944" w:type="dxa"/>
            <w:shd w:val="clear" w:color="auto" w:fill="auto"/>
            <w:noWrap/>
            <w:vAlign w:val="bottom"/>
          </w:tcPr>
          <w:p w:rsidR="008549BA" w:rsidRPr="00D21E40" w:rsidRDefault="00552909" w:rsidP="0055290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8549BA" w:rsidRPr="00D21E40" w:rsidRDefault="00552909" w:rsidP="0055290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8549BA">
              <w:rPr>
                <w:color w:val="000000"/>
              </w:rPr>
              <w:t>0.1</w:t>
            </w:r>
            <w:r>
              <w:rPr>
                <w:color w:val="000000"/>
              </w:rPr>
              <w:t>5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8549BA" w:rsidRPr="00D21E40" w:rsidRDefault="006331A5" w:rsidP="0055290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8549BA">
              <w:rPr>
                <w:color w:val="000000"/>
              </w:rPr>
              <w:t>.</w:t>
            </w:r>
            <w:r w:rsidR="00552909">
              <w:rPr>
                <w:color w:val="000000"/>
              </w:rPr>
              <w:t>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49BA" w:rsidRPr="00D21E40" w:rsidRDefault="00552909" w:rsidP="008549BA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</w:tr>
      <w:tr w:rsidR="008549BA" w:rsidRPr="00D21E40" w:rsidTr="001E5541">
        <w:trPr>
          <w:trHeight w:val="315"/>
        </w:trPr>
        <w:tc>
          <w:tcPr>
            <w:tcW w:w="1461" w:type="dxa"/>
            <w:shd w:val="clear" w:color="auto" w:fill="auto"/>
            <w:noWrap/>
            <w:vAlign w:val="bottom"/>
          </w:tcPr>
          <w:p w:rsidR="008549BA" w:rsidRPr="00892054" w:rsidRDefault="008549BA" w:rsidP="008549BA">
            <w:pPr>
              <w:spacing w:line="480" w:lineRule="auto"/>
              <w:ind w:firstLine="3"/>
              <w:rPr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549BA" w:rsidRPr="00892054" w:rsidRDefault="008549BA" w:rsidP="008549BA">
            <w:pPr>
              <w:spacing w:line="480" w:lineRule="auto"/>
              <w:ind w:firstLine="3"/>
              <w:rPr>
                <w:color w:val="000000"/>
              </w:rPr>
            </w:pPr>
            <w:r w:rsidRPr="00892054">
              <w:rPr>
                <w:color w:val="000000"/>
              </w:rPr>
              <w:t>CC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8549BA" w:rsidRPr="00D21E40" w:rsidRDefault="008549BA" w:rsidP="008549BA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0.39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:rsidR="008549BA" w:rsidRPr="00D21E40" w:rsidRDefault="00E645C9" w:rsidP="00E645C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 w:rsidRPr="001F4732">
              <w:rPr>
                <w:b/>
                <w:color w:val="000000"/>
              </w:rPr>
              <w:t>0.0</w:t>
            </w:r>
            <w:r>
              <w:rPr>
                <w:b/>
                <w:color w:val="00000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549BA" w:rsidRPr="00D21E40" w:rsidRDefault="00C676F1" w:rsidP="008549BA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7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:rsidR="008549BA" w:rsidRPr="00D21E40" w:rsidRDefault="008549BA" w:rsidP="00C676F1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0.</w:t>
            </w:r>
            <w:r w:rsidR="00C676F1">
              <w:rPr>
                <w:color w:val="000000"/>
              </w:rPr>
              <w:t>37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8549BA" w:rsidRPr="00D21E40" w:rsidRDefault="00C676F1" w:rsidP="008549BA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 w:rsidRPr="001F4732">
              <w:rPr>
                <w:b/>
                <w:color w:val="000000"/>
              </w:rPr>
              <w:t>0.0</w:t>
            </w:r>
            <w:r>
              <w:rPr>
                <w:b/>
                <w:color w:val="000000"/>
              </w:rPr>
              <w:t>3</w:t>
            </w:r>
          </w:p>
        </w:tc>
        <w:tc>
          <w:tcPr>
            <w:tcW w:w="944" w:type="dxa"/>
            <w:shd w:val="clear" w:color="auto" w:fill="auto"/>
            <w:noWrap/>
            <w:vAlign w:val="bottom"/>
          </w:tcPr>
          <w:p w:rsidR="008549BA" w:rsidRPr="00D21E40" w:rsidRDefault="008549BA" w:rsidP="0055290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552909">
              <w:rPr>
                <w:color w:val="000000"/>
              </w:rPr>
              <w:t>4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8549BA" w:rsidRPr="00D21E40" w:rsidRDefault="008549BA" w:rsidP="0055290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0.</w:t>
            </w:r>
            <w:r w:rsidR="00552909">
              <w:rPr>
                <w:color w:val="000000"/>
              </w:rPr>
              <w:t>6</w:t>
            </w:r>
            <w:r>
              <w:rPr>
                <w:color w:val="000000"/>
              </w:rPr>
              <w:t>8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8549BA" w:rsidRPr="00D21E40" w:rsidRDefault="000F3532" w:rsidP="008549BA">
            <w:pPr>
              <w:spacing w:line="480" w:lineRule="auto"/>
              <w:ind w:firstLine="3"/>
              <w:jc w:val="center"/>
              <w:rPr>
                <w:b/>
                <w:color w:val="000000"/>
              </w:rPr>
            </w:pPr>
            <w:r w:rsidRPr="001F4732">
              <w:rPr>
                <w:b/>
                <w:color w:val="000000"/>
              </w:rPr>
              <w:t>&lt;0.0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49BA" w:rsidRPr="00D21E40" w:rsidRDefault="008549BA" w:rsidP="0055290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552909">
              <w:rPr>
                <w:color w:val="000000"/>
              </w:rPr>
              <w:t>5</w:t>
            </w:r>
          </w:p>
        </w:tc>
      </w:tr>
      <w:tr w:rsidR="008549BA" w:rsidRPr="00D21E40" w:rsidTr="001E5541">
        <w:trPr>
          <w:trHeight w:val="315"/>
        </w:trPr>
        <w:tc>
          <w:tcPr>
            <w:tcW w:w="1461" w:type="dxa"/>
            <w:shd w:val="clear" w:color="auto" w:fill="auto"/>
            <w:noWrap/>
            <w:vAlign w:val="bottom"/>
          </w:tcPr>
          <w:p w:rsidR="008549BA" w:rsidRPr="00892054" w:rsidRDefault="008549BA" w:rsidP="008549BA">
            <w:pPr>
              <w:spacing w:line="480" w:lineRule="auto"/>
              <w:ind w:firstLine="3"/>
              <w:rPr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549BA" w:rsidRPr="00892054" w:rsidRDefault="008549BA" w:rsidP="008549BA">
            <w:pPr>
              <w:spacing w:line="480" w:lineRule="auto"/>
              <w:ind w:firstLine="3"/>
              <w:rPr>
                <w:color w:val="000000"/>
              </w:rPr>
            </w:pPr>
            <w:r w:rsidRPr="00892054">
              <w:rPr>
                <w:color w:val="000000"/>
              </w:rPr>
              <w:t>FH+CC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8549BA" w:rsidRPr="00D21E40" w:rsidRDefault="00E645C9" w:rsidP="00E645C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8549BA">
              <w:rPr>
                <w:color w:val="000000"/>
              </w:rPr>
              <w:t>0.</w:t>
            </w:r>
            <w:r>
              <w:rPr>
                <w:color w:val="000000"/>
              </w:rPr>
              <w:t>17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:rsidR="008549BA" w:rsidRPr="008549BA" w:rsidRDefault="008549BA" w:rsidP="00E645C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 w:rsidRPr="008549BA">
              <w:rPr>
                <w:color w:val="000000"/>
              </w:rPr>
              <w:t>0.</w:t>
            </w:r>
            <w:r w:rsidR="00E645C9">
              <w:rPr>
                <w:color w:val="000000"/>
              </w:rPr>
              <w:t>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549BA" w:rsidRPr="00D21E40" w:rsidRDefault="00C676F1" w:rsidP="008549BA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:rsidR="008549BA" w:rsidRPr="00D21E40" w:rsidRDefault="008549BA" w:rsidP="00C676F1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0.</w:t>
            </w:r>
            <w:r w:rsidR="00C676F1">
              <w:rPr>
                <w:color w:val="000000"/>
              </w:rPr>
              <w:t>42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8549BA" w:rsidRPr="00D21E40" w:rsidRDefault="00C676F1" w:rsidP="008549BA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0.01</w:t>
            </w:r>
          </w:p>
        </w:tc>
        <w:tc>
          <w:tcPr>
            <w:tcW w:w="944" w:type="dxa"/>
            <w:shd w:val="clear" w:color="auto" w:fill="auto"/>
            <w:noWrap/>
            <w:vAlign w:val="bottom"/>
          </w:tcPr>
          <w:p w:rsidR="008549BA" w:rsidRPr="00D21E40" w:rsidRDefault="00552909" w:rsidP="001E5541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4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8549BA" w:rsidRPr="00D21E40" w:rsidRDefault="008549BA" w:rsidP="0055290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0.</w:t>
            </w:r>
            <w:r w:rsidR="00552909">
              <w:rPr>
                <w:color w:val="000000"/>
              </w:rPr>
              <w:t>63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8549BA" w:rsidRPr="00D21E40" w:rsidRDefault="000F3532" w:rsidP="008549BA">
            <w:pPr>
              <w:spacing w:line="480" w:lineRule="auto"/>
              <w:ind w:firstLine="3"/>
              <w:jc w:val="center"/>
              <w:rPr>
                <w:b/>
                <w:color w:val="000000"/>
              </w:rPr>
            </w:pPr>
            <w:r w:rsidRPr="001F4732">
              <w:rPr>
                <w:b/>
                <w:color w:val="000000"/>
              </w:rPr>
              <w:t>&lt;0.0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49BA" w:rsidRPr="00D21E40" w:rsidRDefault="008549BA" w:rsidP="0055290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552909">
              <w:rPr>
                <w:color w:val="000000"/>
              </w:rPr>
              <w:t>5</w:t>
            </w:r>
          </w:p>
        </w:tc>
      </w:tr>
      <w:tr w:rsidR="008549BA" w:rsidRPr="00D21E40" w:rsidTr="001E5541">
        <w:trPr>
          <w:trHeight w:val="315"/>
        </w:trPr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8549BA" w:rsidRPr="00892054" w:rsidRDefault="008549BA" w:rsidP="008549BA">
            <w:pPr>
              <w:spacing w:line="480" w:lineRule="auto"/>
              <w:ind w:firstLine="3"/>
              <w:rPr>
                <w:color w:val="000000"/>
              </w:rPr>
            </w:pPr>
            <w:r w:rsidRPr="00892054">
              <w:rPr>
                <w:color w:val="000000"/>
              </w:rPr>
              <w:t>Rock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549BA" w:rsidRPr="00892054" w:rsidRDefault="008549BA" w:rsidP="008549BA">
            <w:pPr>
              <w:spacing w:line="480" w:lineRule="auto"/>
              <w:ind w:firstLine="3"/>
              <w:rPr>
                <w:color w:val="000000"/>
              </w:rPr>
            </w:pPr>
            <w:r w:rsidRPr="00892054">
              <w:rPr>
                <w:color w:val="000000"/>
              </w:rPr>
              <w:t>FH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8549BA" w:rsidRPr="00D21E40" w:rsidRDefault="008549BA" w:rsidP="00E645C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E645C9">
              <w:rPr>
                <w:color w:val="000000"/>
              </w:rPr>
              <w:t>24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:rsidR="008549BA" w:rsidRPr="00D21E40" w:rsidRDefault="00E645C9" w:rsidP="00E645C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 w:rsidRPr="008549BA">
              <w:rPr>
                <w:color w:val="000000"/>
              </w:rPr>
              <w:t>0.</w:t>
            </w:r>
            <w:r>
              <w:rPr>
                <w:color w:val="000000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549BA" w:rsidRPr="00D21E40" w:rsidRDefault="00C676F1" w:rsidP="008549BA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:rsidR="008549BA" w:rsidRPr="00D21E40" w:rsidRDefault="008549BA" w:rsidP="00C676F1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C676F1">
              <w:rPr>
                <w:color w:val="000000"/>
              </w:rPr>
              <w:t>10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8549BA" w:rsidRPr="00D21E40" w:rsidRDefault="006331A5" w:rsidP="00C676F1">
            <w:pPr>
              <w:spacing w:line="480" w:lineRule="auto"/>
              <w:ind w:firstLine="3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</w:t>
            </w:r>
            <w:r w:rsidR="008549BA">
              <w:rPr>
                <w:bCs/>
                <w:color w:val="000000"/>
              </w:rPr>
              <w:t>.</w:t>
            </w:r>
            <w:r w:rsidR="00C676F1">
              <w:rPr>
                <w:bCs/>
                <w:color w:val="000000"/>
              </w:rPr>
              <w:t>58</w:t>
            </w:r>
          </w:p>
        </w:tc>
        <w:tc>
          <w:tcPr>
            <w:tcW w:w="944" w:type="dxa"/>
            <w:shd w:val="clear" w:color="auto" w:fill="auto"/>
            <w:noWrap/>
            <w:vAlign w:val="bottom"/>
          </w:tcPr>
          <w:p w:rsidR="008549BA" w:rsidRPr="00D21E40" w:rsidRDefault="00552909" w:rsidP="008549BA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8549BA" w:rsidRPr="00D21E40" w:rsidRDefault="008549BA" w:rsidP="0055290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552909">
              <w:rPr>
                <w:color w:val="000000"/>
              </w:rPr>
              <w:t>04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8549BA" w:rsidRPr="00D21E40" w:rsidRDefault="00552909" w:rsidP="00552909">
            <w:pPr>
              <w:spacing w:line="480" w:lineRule="auto"/>
              <w:ind w:firstLine="3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49BA" w:rsidRPr="00D21E40" w:rsidRDefault="00552909" w:rsidP="008549BA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549BA" w:rsidRPr="00D21E40" w:rsidTr="001E5541">
        <w:trPr>
          <w:trHeight w:val="315"/>
        </w:trPr>
        <w:tc>
          <w:tcPr>
            <w:tcW w:w="1461" w:type="dxa"/>
            <w:shd w:val="clear" w:color="auto" w:fill="auto"/>
            <w:noWrap/>
            <w:vAlign w:val="bottom"/>
          </w:tcPr>
          <w:p w:rsidR="008549BA" w:rsidRPr="00892054" w:rsidRDefault="008549BA" w:rsidP="008549BA">
            <w:pPr>
              <w:spacing w:line="480" w:lineRule="auto"/>
              <w:ind w:firstLine="3"/>
              <w:rPr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549BA" w:rsidRPr="00892054" w:rsidRDefault="008549BA" w:rsidP="008549BA">
            <w:pPr>
              <w:spacing w:line="480" w:lineRule="auto"/>
              <w:ind w:firstLine="3"/>
              <w:rPr>
                <w:color w:val="000000"/>
              </w:rPr>
            </w:pPr>
            <w:r w:rsidRPr="00892054">
              <w:rPr>
                <w:color w:val="000000"/>
              </w:rPr>
              <w:t>CC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8549BA" w:rsidRPr="00D21E40" w:rsidRDefault="008549BA" w:rsidP="00E645C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0.</w:t>
            </w:r>
            <w:r w:rsidR="00E645C9">
              <w:rPr>
                <w:color w:val="000000"/>
              </w:rPr>
              <w:t>41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:rsidR="008549BA" w:rsidRPr="00D21E40" w:rsidRDefault="000F3532" w:rsidP="008549BA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 w:rsidRPr="001F4732">
              <w:rPr>
                <w:b/>
                <w:color w:val="000000"/>
              </w:rPr>
              <w:t>&lt;0.00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549BA" w:rsidRPr="00D21E40" w:rsidRDefault="00C676F1" w:rsidP="008549BA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7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:rsidR="008549BA" w:rsidRPr="00D21E40" w:rsidRDefault="008549BA" w:rsidP="00C676F1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0.</w:t>
            </w:r>
            <w:r w:rsidR="00C676F1">
              <w:rPr>
                <w:color w:val="000000"/>
              </w:rPr>
              <w:t>24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8549BA" w:rsidRPr="00D21E40" w:rsidRDefault="00C676F1" w:rsidP="00C676F1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0.16</w:t>
            </w:r>
          </w:p>
        </w:tc>
        <w:tc>
          <w:tcPr>
            <w:tcW w:w="944" w:type="dxa"/>
            <w:shd w:val="clear" w:color="auto" w:fill="auto"/>
            <w:noWrap/>
            <w:vAlign w:val="bottom"/>
          </w:tcPr>
          <w:p w:rsidR="008549BA" w:rsidRPr="00D21E40" w:rsidRDefault="008549BA" w:rsidP="0055290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552909">
              <w:rPr>
                <w:color w:val="000000"/>
              </w:rPr>
              <w:t>5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8549BA" w:rsidRPr="00D21E40" w:rsidRDefault="008549BA" w:rsidP="0055290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0.6</w:t>
            </w:r>
            <w:r w:rsidR="00552909">
              <w:rPr>
                <w:color w:val="000000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8549BA" w:rsidRPr="00D21E40" w:rsidRDefault="000F3532" w:rsidP="008549BA">
            <w:pPr>
              <w:spacing w:line="480" w:lineRule="auto"/>
              <w:ind w:firstLine="3"/>
              <w:jc w:val="center"/>
              <w:rPr>
                <w:b/>
                <w:color w:val="000000"/>
              </w:rPr>
            </w:pPr>
            <w:r w:rsidRPr="001F4732">
              <w:rPr>
                <w:b/>
                <w:color w:val="000000"/>
              </w:rPr>
              <w:t>&lt;0.0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49BA" w:rsidRPr="00D21E40" w:rsidRDefault="008549BA" w:rsidP="0055290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1E5541">
              <w:rPr>
                <w:color w:val="000000"/>
              </w:rPr>
              <w:t>4</w:t>
            </w:r>
          </w:p>
        </w:tc>
      </w:tr>
      <w:tr w:rsidR="008549BA" w:rsidRPr="00D21E40" w:rsidTr="001E5541">
        <w:trPr>
          <w:trHeight w:val="315"/>
        </w:trPr>
        <w:tc>
          <w:tcPr>
            <w:tcW w:w="1461" w:type="dxa"/>
            <w:shd w:val="clear" w:color="auto" w:fill="auto"/>
            <w:noWrap/>
            <w:vAlign w:val="bottom"/>
          </w:tcPr>
          <w:p w:rsidR="008549BA" w:rsidRPr="00892054" w:rsidRDefault="008549BA" w:rsidP="008549BA">
            <w:pPr>
              <w:spacing w:line="480" w:lineRule="auto"/>
              <w:ind w:firstLine="3"/>
              <w:rPr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549BA" w:rsidRPr="00892054" w:rsidRDefault="008549BA" w:rsidP="008549BA">
            <w:pPr>
              <w:spacing w:line="480" w:lineRule="auto"/>
              <w:ind w:firstLine="3"/>
              <w:rPr>
                <w:color w:val="000000"/>
              </w:rPr>
            </w:pPr>
            <w:r w:rsidRPr="00892054">
              <w:rPr>
                <w:color w:val="000000"/>
              </w:rPr>
              <w:t>FH+CC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8549BA" w:rsidRPr="00D21E40" w:rsidRDefault="00E645C9" w:rsidP="00E645C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8549BA">
              <w:rPr>
                <w:color w:val="000000"/>
              </w:rPr>
              <w:t>0.3</w:t>
            </w:r>
            <w:r>
              <w:rPr>
                <w:color w:val="000000"/>
              </w:rPr>
              <w:t>4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:rsidR="008549BA" w:rsidRPr="00664C14" w:rsidRDefault="008549BA" w:rsidP="00E645C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 w:rsidRPr="00664C14">
              <w:rPr>
                <w:color w:val="000000"/>
              </w:rPr>
              <w:t>0.</w:t>
            </w:r>
            <w:r w:rsidR="00E645C9" w:rsidRPr="00664C14">
              <w:rPr>
                <w:color w:val="000000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549BA" w:rsidRPr="00D21E40" w:rsidRDefault="00C676F1" w:rsidP="008549BA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6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:rsidR="008549BA" w:rsidRPr="00D21E40" w:rsidRDefault="008549BA" w:rsidP="00C676F1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0.</w:t>
            </w:r>
            <w:r w:rsidR="00C676F1">
              <w:rPr>
                <w:color w:val="000000"/>
              </w:rPr>
              <w:t>12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8549BA" w:rsidRPr="00D21E40" w:rsidRDefault="00C676F1" w:rsidP="00C676F1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0.50</w:t>
            </w:r>
          </w:p>
        </w:tc>
        <w:tc>
          <w:tcPr>
            <w:tcW w:w="944" w:type="dxa"/>
            <w:shd w:val="clear" w:color="auto" w:fill="auto"/>
            <w:noWrap/>
            <w:vAlign w:val="bottom"/>
          </w:tcPr>
          <w:p w:rsidR="008549BA" w:rsidRPr="00D21E40" w:rsidRDefault="008549BA" w:rsidP="0055290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552909">
              <w:rPr>
                <w:color w:val="000000"/>
              </w:rPr>
              <w:t>2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8549BA" w:rsidRPr="00D21E40" w:rsidRDefault="008549BA" w:rsidP="0055290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0.</w:t>
            </w:r>
            <w:r w:rsidR="00552909">
              <w:rPr>
                <w:color w:val="000000"/>
              </w:rPr>
              <w:t>59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8549BA" w:rsidRPr="00D21E40" w:rsidRDefault="000F3532" w:rsidP="008549BA">
            <w:pPr>
              <w:spacing w:line="480" w:lineRule="auto"/>
              <w:ind w:firstLine="3"/>
              <w:jc w:val="center"/>
              <w:rPr>
                <w:b/>
                <w:color w:val="000000"/>
              </w:rPr>
            </w:pPr>
            <w:r w:rsidRPr="001F4732">
              <w:rPr>
                <w:b/>
                <w:color w:val="000000"/>
              </w:rPr>
              <w:t>&lt;0.0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49BA" w:rsidRPr="00D21E40" w:rsidRDefault="008549BA" w:rsidP="0055290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552909">
              <w:rPr>
                <w:color w:val="000000"/>
              </w:rPr>
              <w:t>4</w:t>
            </w:r>
          </w:p>
        </w:tc>
      </w:tr>
      <w:tr w:rsidR="008549BA" w:rsidRPr="00D21E40" w:rsidTr="001E5541">
        <w:trPr>
          <w:trHeight w:val="315"/>
        </w:trPr>
        <w:tc>
          <w:tcPr>
            <w:tcW w:w="1461" w:type="dxa"/>
            <w:shd w:val="clear" w:color="auto" w:fill="auto"/>
            <w:noWrap/>
            <w:vAlign w:val="bottom"/>
          </w:tcPr>
          <w:p w:rsidR="008549BA" w:rsidRPr="00892054" w:rsidRDefault="008549BA" w:rsidP="008549BA">
            <w:pPr>
              <w:spacing w:line="480" w:lineRule="auto"/>
              <w:ind w:firstLine="3"/>
              <w:rPr>
                <w:color w:val="000000"/>
              </w:rPr>
            </w:pPr>
            <w:r w:rsidRPr="00892054">
              <w:rPr>
                <w:color w:val="000000"/>
              </w:rPr>
              <w:t>UM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549BA" w:rsidRPr="00892054" w:rsidRDefault="008549BA" w:rsidP="008549BA">
            <w:pPr>
              <w:spacing w:line="480" w:lineRule="auto"/>
              <w:ind w:firstLine="3"/>
              <w:rPr>
                <w:color w:val="000000"/>
              </w:rPr>
            </w:pPr>
            <w:r w:rsidRPr="00892054">
              <w:rPr>
                <w:color w:val="000000"/>
              </w:rPr>
              <w:t>FH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8549BA" w:rsidRPr="00D21E40" w:rsidRDefault="008549BA" w:rsidP="00E645C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E645C9">
              <w:rPr>
                <w:color w:val="000000"/>
              </w:rPr>
              <w:t>04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:rsidR="008549BA" w:rsidRPr="00D21E40" w:rsidRDefault="00E645C9" w:rsidP="00E645C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 w:rsidRPr="008549BA">
              <w:rPr>
                <w:color w:val="000000"/>
              </w:rPr>
              <w:t>0.</w:t>
            </w:r>
            <w:r>
              <w:rPr>
                <w:color w:val="000000"/>
              </w:rPr>
              <w:t>8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549BA" w:rsidRPr="00D21E40" w:rsidRDefault="00C676F1" w:rsidP="008549BA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:rsidR="008549BA" w:rsidRPr="00D21E40" w:rsidRDefault="008549BA" w:rsidP="0055290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552909">
              <w:rPr>
                <w:color w:val="000000"/>
              </w:rPr>
              <w:t>05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8549BA" w:rsidRPr="00D21E40" w:rsidRDefault="008549BA" w:rsidP="00552909">
            <w:pPr>
              <w:spacing w:line="480" w:lineRule="auto"/>
              <w:ind w:firstLine="3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</w:t>
            </w:r>
            <w:r w:rsidR="00552909">
              <w:rPr>
                <w:bCs/>
                <w:color w:val="000000"/>
              </w:rPr>
              <w:t>88</w:t>
            </w:r>
          </w:p>
        </w:tc>
        <w:tc>
          <w:tcPr>
            <w:tcW w:w="944" w:type="dxa"/>
            <w:shd w:val="clear" w:color="auto" w:fill="auto"/>
            <w:noWrap/>
            <w:vAlign w:val="bottom"/>
          </w:tcPr>
          <w:p w:rsidR="008549BA" w:rsidRPr="00D21E40" w:rsidRDefault="00552909" w:rsidP="008549BA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8549BA" w:rsidRPr="00D21E40" w:rsidRDefault="008549BA" w:rsidP="0055290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552909">
              <w:rPr>
                <w:color w:val="000000"/>
              </w:rPr>
              <w:t>10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8549BA" w:rsidRPr="00D21E40" w:rsidRDefault="00552909" w:rsidP="00552909">
            <w:pPr>
              <w:spacing w:line="480" w:lineRule="auto"/>
              <w:ind w:firstLine="3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49BA" w:rsidRPr="00D21E40" w:rsidRDefault="00552909" w:rsidP="008549BA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549BA" w:rsidRPr="00D21E40" w:rsidTr="001E5541">
        <w:trPr>
          <w:trHeight w:val="315"/>
        </w:trPr>
        <w:tc>
          <w:tcPr>
            <w:tcW w:w="1461" w:type="dxa"/>
            <w:shd w:val="clear" w:color="auto" w:fill="auto"/>
            <w:noWrap/>
            <w:vAlign w:val="bottom"/>
          </w:tcPr>
          <w:p w:rsidR="008549BA" w:rsidRPr="00892054" w:rsidRDefault="008549BA" w:rsidP="008549BA">
            <w:pPr>
              <w:spacing w:line="480" w:lineRule="auto"/>
              <w:ind w:firstLine="3"/>
              <w:rPr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549BA" w:rsidRPr="00892054" w:rsidRDefault="008549BA" w:rsidP="008549BA">
            <w:pPr>
              <w:spacing w:line="480" w:lineRule="auto"/>
              <w:ind w:firstLine="3"/>
              <w:rPr>
                <w:color w:val="000000"/>
              </w:rPr>
            </w:pPr>
            <w:r>
              <w:rPr>
                <w:color w:val="000000"/>
              </w:rPr>
              <w:t>CC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8549BA" w:rsidRPr="00D21E40" w:rsidRDefault="008549BA" w:rsidP="00E645C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0.</w:t>
            </w:r>
            <w:r w:rsidR="00E645C9">
              <w:rPr>
                <w:color w:val="000000"/>
              </w:rPr>
              <w:t>26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:rsidR="008549BA" w:rsidRPr="00D21E40" w:rsidRDefault="00E645C9" w:rsidP="00E645C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 w:rsidRPr="008549BA">
              <w:rPr>
                <w:color w:val="000000"/>
              </w:rPr>
              <w:t>0.</w:t>
            </w:r>
            <w:r>
              <w:rPr>
                <w:color w:val="000000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549BA" w:rsidRPr="00D21E40" w:rsidRDefault="00C676F1" w:rsidP="008549BA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5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:rsidR="008549BA" w:rsidRPr="00D21E40" w:rsidRDefault="00C676F1" w:rsidP="00C676F1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0.24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:rsidR="008549BA" w:rsidRPr="00D21E40" w:rsidRDefault="00552909" w:rsidP="0055290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0.35</w:t>
            </w:r>
          </w:p>
        </w:tc>
        <w:tc>
          <w:tcPr>
            <w:tcW w:w="944" w:type="dxa"/>
            <w:shd w:val="clear" w:color="auto" w:fill="auto"/>
            <w:noWrap/>
            <w:vAlign w:val="bottom"/>
          </w:tcPr>
          <w:p w:rsidR="008549BA" w:rsidRPr="00D21E40" w:rsidRDefault="008549BA" w:rsidP="0055290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552909">
              <w:rPr>
                <w:color w:val="000000"/>
              </w:rPr>
              <w:t>18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8549BA" w:rsidRPr="00D21E40" w:rsidRDefault="008549BA" w:rsidP="0055290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0.5</w:t>
            </w:r>
            <w:r w:rsidR="00552909">
              <w:rPr>
                <w:color w:val="000000"/>
              </w:rPr>
              <w:t>0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8549BA" w:rsidRPr="00D21E40" w:rsidRDefault="000F3532" w:rsidP="008549BA">
            <w:pPr>
              <w:spacing w:line="480" w:lineRule="auto"/>
              <w:ind w:firstLine="3"/>
              <w:jc w:val="center"/>
              <w:rPr>
                <w:b/>
                <w:color w:val="000000"/>
              </w:rPr>
            </w:pPr>
            <w:r w:rsidRPr="001F4732">
              <w:rPr>
                <w:b/>
                <w:color w:val="000000"/>
              </w:rPr>
              <w:t>&lt;0.0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549BA" w:rsidRPr="00D21E40" w:rsidRDefault="008549BA" w:rsidP="0055290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552909">
              <w:rPr>
                <w:color w:val="000000"/>
              </w:rPr>
              <w:t>7</w:t>
            </w:r>
          </w:p>
        </w:tc>
      </w:tr>
      <w:tr w:rsidR="008549BA" w:rsidRPr="00D21E40" w:rsidTr="001E5541">
        <w:trPr>
          <w:trHeight w:val="315"/>
        </w:trPr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549BA" w:rsidRPr="00892054" w:rsidRDefault="008549BA" w:rsidP="008549BA">
            <w:pPr>
              <w:spacing w:line="480" w:lineRule="auto"/>
              <w:ind w:firstLine="3"/>
              <w:rPr>
                <w:color w:val="00000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549BA" w:rsidRPr="00892054" w:rsidRDefault="008549BA" w:rsidP="008549BA">
            <w:pPr>
              <w:spacing w:line="480" w:lineRule="auto"/>
              <w:ind w:firstLine="3"/>
              <w:rPr>
                <w:color w:val="000000"/>
              </w:rPr>
            </w:pPr>
            <w:r w:rsidRPr="00892054">
              <w:rPr>
                <w:color w:val="000000"/>
              </w:rPr>
              <w:t>FH+CC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549BA" w:rsidRPr="00D21E40" w:rsidRDefault="00E645C9" w:rsidP="00E645C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8549BA">
              <w:rPr>
                <w:color w:val="000000"/>
              </w:rPr>
              <w:t>0.</w:t>
            </w:r>
            <w:r>
              <w:rPr>
                <w:color w:val="000000"/>
              </w:rPr>
              <w:t>19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549BA" w:rsidRPr="00AD66F5" w:rsidRDefault="00E645C9" w:rsidP="00E645C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 w:rsidRPr="008549BA">
              <w:rPr>
                <w:color w:val="000000"/>
              </w:rPr>
              <w:t>0.</w:t>
            </w:r>
            <w:r>
              <w:rPr>
                <w:color w:val="000000"/>
              </w:rPr>
              <w:t>2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549BA" w:rsidRPr="00D21E40" w:rsidRDefault="00C676F1" w:rsidP="008549BA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549BA" w:rsidRPr="00D21E40" w:rsidRDefault="00C676F1" w:rsidP="00C676F1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0.24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549BA" w:rsidRPr="00D21E40" w:rsidRDefault="00552909" w:rsidP="008549BA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0.35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549BA" w:rsidRPr="00D21E40" w:rsidRDefault="008549BA" w:rsidP="0055290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552909">
              <w:rPr>
                <w:color w:val="000000"/>
              </w:rPr>
              <w:t>26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549BA" w:rsidRPr="00D21E40" w:rsidRDefault="008549BA" w:rsidP="0055290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0.3</w:t>
            </w:r>
            <w:r w:rsidR="00552909">
              <w:rPr>
                <w:color w:val="000000"/>
              </w:rPr>
              <w:t>3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549BA" w:rsidRPr="00D21E40" w:rsidRDefault="000F3532" w:rsidP="008549BA">
            <w:pPr>
              <w:spacing w:line="480" w:lineRule="auto"/>
              <w:ind w:firstLine="3"/>
              <w:jc w:val="center"/>
              <w:rPr>
                <w:b/>
                <w:color w:val="000000"/>
              </w:rPr>
            </w:pPr>
            <w:r w:rsidRPr="001F4732">
              <w:rPr>
                <w:b/>
                <w:color w:val="000000"/>
              </w:rPr>
              <w:t>&lt;0.00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549BA" w:rsidRPr="00D21E40" w:rsidRDefault="008549BA" w:rsidP="00552909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1E5541">
              <w:rPr>
                <w:color w:val="000000"/>
              </w:rPr>
              <w:t>4</w:t>
            </w:r>
          </w:p>
        </w:tc>
      </w:tr>
      <w:tr w:rsidR="008549BA" w:rsidRPr="00892054" w:rsidTr="001E5541">
        <w:trPr>
          <w:trHeight w:val="315"/>
        </w:trPr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549BA" w:rsidRPr="00892054" w:rsidRDefault="008549BA" w:rsidP="008549B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549BA" w:rsidRPr="00892054" w:rsidRDefault="008549BA" w:rsidP="008549BA">
            <w:pPr>
              <w:spacing w:line="480" w:lineRule="auto"/>
              <w:ind w:firstLine="3"/>
              <w:rPr>
                <w:color w:val="000000"/>
              </w:rPr>
            </w:pP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549BA" w:rsidRPr="00892054" w:rsidRDefault="008549BA" w:rsidP="008549BA">
            <w:pPr>
              <w:spacing w:line="480" w:lineRule="auto"/>
              <w:ind w:firstLine="3"/>
              <w:jc w:val="center"/>
              <w:rPr>
                <w:color w:val="000000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549BA" w:rsidRPr="00892054" w:rsidRDefault="008549BA" w:rsidP="008549BA">
            <w:pPr>
              <w:spacing w:line="480" w:lineRule="auto"/>
              <w:ind w:firstLine="3"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549BA" w:rsidRPr="00892054" w:rsidRDefault="008549BA" w:rsidP="008549BA">
            <w:pPr>
              <w:spacing w:line="480" w:lineRule="auto"/>
              <w:ind w:firstLine="3"/>
              <w:jc w:val="center"/>
              <w:rPr>
                <w:color w:val="000000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549BA" w:rsidRPr="00892054" w:rsidRDefault="008549BA" w:rsidP="008549BA">
            <w:pPr>
              <w:spacing w:line="480" w:lineRule="auto"/>
              <w:ind w:firstLine="3"/>
              <w:jc w:val="center"/>
              <w:rPr>
                <w:color w:val="000000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549BA" w:rsidRPr="00892054" w:rsidRDefault="008549BA" w:rsidP="008549BA">
            <w:pPr>
              <w:spacing w:line="480" w:lineRule="auto"/>
              <w:ind w:firstLine="3"/>
              <w:jc w:val="center"/>
              <w:rPr>
                <w:color w:val="000000"/>
              </w:rPr>
            </w:pP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549BA" w:rsidRPr="00892054" w:rsidRDefault="008549BA" w:rsidP="008549BA">
            <w:pPr>
              <w:spacing w:line="480" w:lineRule="auto"/>
              <w:ind w:firstLine="3"/>
              <w:jc w:val="center"/>
              <w:rPr>
                <w:color w:val="000000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549BA" w:rsidRPr="00892054" w:rsidRDefault="008549BA" w:rsidP="008549BA">
            <w:pPr>
              <w:spacing w:line="480" w:lineRule="auto"/>
              <w:ind w:firstLine="3"/>
              <w:jc w:val="center"/>
              <w:rPr>
                <w:color w:val="000000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549BA" w:rsidRPr="00892054" w:rsidRDefault="008549BA" w:rsidP="008549BA">
            <w:pPr>
              <w:spacing w:line="480" w:lineRule="auto"/>
              <w:ind w:firstLine="3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549BA" w:rsidRPr="00892054" w:rsidRDefault="008549BA" w:rsidP="008549BA">
            <w:pPr>
              <w:spacing w:line="480" w:lineRule="auto"/>
              <w:ind w:firstLine="3"/>
              <w:jc w:val="center"/>
              <w:rPr>
                <w:color w:val="000000"/>
              </w:rPr>
            </w:pPr>
          </w:p>
        </w:tc>
      </w:tr>
    </w:tbl>
    <w:p w:rsidR="00DD6BA7" w:rsidRPr="00892054" w:rsidRDefault="00805F90" w:rsidP="00805F90">
      <w:r>
        <w:t>M</w:t>
      </w:r>
      <w:r w:rsidRPr="00BE6676">
        <w:t xml:space="preserve">edian </w:t>
      </w:r>
      <w:r>
        <w:t>DOY</w:t>
      </w:r>
      <w:r w:rsidRPr="00D3364E">
        <w:t xml:space="preserve"> of fry emergence of trout for forest harvest (FH)</w:t>
      </w:r>
      <w:r>
        <w:t>, climate change (CC),</w:t>
      </w:r>
      <w:r w:rsidRPr="00D3364E">
        <w:t xml:space="preserve"> and combined (FH + CC) scenarios in four modeled streams, including Gus Creek, Pothole Creek, Rock Creek, and Upper </w:t>
      </w:r>
      <w:proofErr w:type="spellStart"/>
      <w:r w:rsidRPr="00D3364E">
        <w:t>Mainstem</w:t>
      </w:r>
      <w:proofErr w:type="spellEnd"/>
      <w:r w:rsidRPr="00D3364E">
        <w:t xml:space="preserve"> (UM). Annual trends in fry emergence </w:t>
      </w:r>
      <w:r w:rsidRPr="00D3364E">
        <w:lastRenderedPageBreak/>
        <w:t>(days/decade) were averages of the five replicate simulations and were analyzed using the Mann-Kendall test and p-values were corrected for serial correlation for</w:t>
      </w:r>
      <w:r>
        <w:t xml:space="preserve"> dates of the 1</w:t>
      </w:r>
      <w:r w:rsidRPr="00081FFE">
        <w:rPr>
          <w:vertAlign w:val="superscript"/>
        </w:rPr>
        <w:t>st</w:t>
      </w:r>
      <w:r>
        <w:t xml:space="preserve"> harvest</w:t>
      </w:r>
      <w:r w:rsidRPr="00BE6676">
        <w:t xml:space="preserve">, </w:t>
      </w:r>
      <w:r>
        <w:t>2</w:t>
      </w:r>
      <w:r w:rsidRPr="00081FFE">
        <w:rPr>
          <w:vertAlign w:val="superscript"/>
        </w:rPr>
        <w:t>nd</w:t>
      </w:r>
      <w:r>
        <w:t xml:space="preserve"> harvest, and the entire study period</w:t>
      </w:r>
      <w:r w:rsidRPr="00BE6676">
        <w:t xml:space="preserve">. Scenarios include manipulations </w:t>
      </w:r>
      <w:r>
        <w:t>of</w:t>
      </w:r>
      <w:r w:rsidRPr="00BE6676">
        <w:t xml:space="preserve"> stream temperature and flow regi</w:t>
      </w:r>
      <w:r>
        <w:t>m</w:t>
      </w:r>
      <w:r w:rsidRPr="00BE6676">
        <w:t xml:space="preserve">es (see Methods for details). Significant p-values in bold (alpha </w:t>
      </w:r>
      <w:r w:rsidRPr="00BE6676">
        <w:rPr>
          <w:color w:val="000000"/>
        </w:rPr>
        <w:t xml:space="preserve">≤ </w:t>
      </w:r>
      <w:r w:rsidRPr="00BE6676">
        <w:t xml:space="preserve">0.05) represent increasing or decreasing trends. Magnitude is the Sen </w:t>
      </w:r>
      <w:proofErr w:type="gramStart"/>
      <w:r w:rsidRPr="00BE6676">
        <w:t>slope</w:t>
      </w:r>
      <w:proofErr w:type="gramEnd"/>
      <w:r w:rsidRPr="00BE6676">
        <w:t xml:space="preserve"> (days/decade) over time.</w:t>
      </w:r>
    </w:p>
    <w:p w:rsidR="004C069B" w:rsidRDefault="004C069B"/>
    <w:sectPr w:rsidR="004C069B" w:rsidSect="00DD6B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BA7"/>
    <w:rsid w:val="00014F32"/>
    <w:rsid w:val="00081FFE"/>
    <w:rsid w:val="00082463"/>
    <w:rsid w:val="000A3A8B"/>
    <w:rsid w:val="000F24F5"/>
    <w:rsid w:val="000F3532"/>
    <w:rsid w:val="000F5B1F"/>
    <w:rsid w:val="00156CC0"/>
    <w:rsid w:val="001A1176"/>
    <w:rsid w:val="001E5541"/>
    <w:rsid w:val="002631F7"/>
    <w:rsid w:val="00296167"/>
    <w:rsid w:val="002D4C51"/>
    <w:rsid w:val="00334670"/>
    <w:rsid w:val="004C069B"/>
    <w:rsid w:val="00552909"/>
    <w:rsid w:val="00592851"/>
    <w:rsid w:val="005A62C5"/>
    <w:rsid w:val="006231CD"/>
    <w:rsid w:val="006331A5"/>
    <w:rsid w:val="00664C14"/>
    <w:rsid w:val="006E763E"/>
    <w:rsid w:val="007D0246"/>
    <w:rsid w:val="007F0124"/>
    <w:rsid w:val="00805F90"/>
    <w:rsid w:val="008549BA"/>
    <w:rsid w:val="009E069C"/>
    <w:rsid w:val="00A41398"/>
    <w:rsid w:val="00AD66F5"/>
    <w:rsid w:val="00BE6676"/>
    <w:rsid w:val="00BF6C61"/>
    <w:rsid w:val="00C676F1"/>
    <w:rsid w:val="00D21E40"/>
    <w:rsid w:val="00D3364E"/>
    <w:rsid w:val="00DC7251"/>
    <w:rsid w:val="00DD6BA7"/>
    <w:rsid w:val="00E645C9"/>
    <w:rsid w:val="00F22AF5"/>
    <w:rsid w:val="00F85D81"/>
    <w:rsid w:val="00FD3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4F98D5D-29C4-4984-AB1C-C96E0C657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6B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rest Service</Company>
  <LinksUpToDate>false</LinksUpToDate>
  <CharactersWithSpaces>1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DA Forest Service</dc:creator>
  <cp:lastModifiedBy>Penaluna, Brooke</cp:lastModifiedBy>
  <cp:revision>12</cp:revision>
  <dcterms:created xsi:type="dcterms:W3CDTF">2014-11-24T17:09:00Z</dcterms:created>
  <dcterms:modified xsi:type="dcterms:W3CDTF">2015-07-29T20:51:00Z</dcterms:modified>
</cp:coreProperties>
</file>